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jc w:val="center"/>
        <w:tblLook w:val="04A0" w:firstRow="1" w:lastRow="0" w:firstColumn="1" w:lastColumn="0" w:noHBand="0" w:noVBand="1"/>
      </w:tblPr>
      <w:tblGrid>
        <w:gridCol w:w="3729"/>
        <w:gridCol w:w="936"/>
        <w:gridCol w:w="705"/>
        <w:gridCol w:w="1175"/>
        <w:gridCol w:w="1175"/>
        <w:gridCol w:w="936"/>
        <w:gridCol w:w="644"/>
      </w:tblGrid>
      <w:tr w:rsidR="00CB3875" w:rsidRPr="003A7CA2" w14:paraId="49CC3AB7" w14:textId="77777777" w:rsidTr="00CB3875">
        <w:trPr>
          <w:trHeight w:val="290"/>
          <w:jc w:val="center"/>
        </w:trPr>
        <w:tc>
          <w:tcPr>
            <w:tcW w:w="8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33A" w14:textId="35EB7BA1" w:rsidR="00CB3875" w:rsidRPr="00B92793" w:rsidRDefault="00CB3875" w:rsidP="00CB38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27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B927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le</w:t>
            </w:r>
            <w:r w:rsidR="00B905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</w:t>
            </w:r>
            <w:r w:rsidRPr="00B927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B92793">
              <w:rPr>
                <w:rFonts w:ascii="Times New Roman" w:eastAsia="Times New Roman" w:hAnsi="Times New Roman" w:cs="Times New Roman"/>
                <w:color w:val="000000"/>
              </w:rPr>
              <w:t xml:space="preserve"> Characteristics of PCPs in our sample versus those in the Current Population Survey</w:t>
            </w:r>
          </w:p>
        </w:tc>
      </w:tr>
      <w:tr w:rsidR="00CB3875" w:rsidRPr="003A7CA2" w14:paraId="7EE0FEB1" w14:textId="77777777" w:rsidTr="00CB3875">
        <w:trPr>
          <w:trHeight w:val="290"/>
          <w:jc w:val="center"/>
        </w:trPr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65BB" w14:textId="77777777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9C4F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79AF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1980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 w:rsidRPr="003A7CA2">
              <w:rPr>
                <w:rFonts w:ascii="Times New Roman" w:eastAsia="Times New Roman" w:hAnsi="Times New Roman" w:cs="Times New Roman"/>
                <w:color w:val="000000"/>
              </w:rPr>
              <w:t xml:space="preserve"> 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</w:tr>
      <w:tr w:rsidR="00CB3875" w:rsidRPr="003A7CA2" w14:paraId="75483CFB" w14:textId="77777777" w:rsidTr="00CB3875">
        <w:trPr>
          <w:trHeight w:val="290"/>
          <w:jc w:val="center"/>
        </w:trPr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B92D" w14:textId="77777777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A3FB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833D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CP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97B3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6E05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CP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6DEF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6BE7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CPS</w:t>
            </w:r>
          </w:p>
        </w:tc>
      </w:tr>
      <w:tr w:rsidR="00CB3875" w:rsidRPr="003A7CA2" w14:paraId="5B09C6A5" w14:textId="77777777" w:rsidTr="00CB3875">
        <w:trPr>
          <w:trHeight w:val="290"/>
          <w:jc w:val="center"/>
        </w:trPr>
        <w:tc>
          <w:tcPr>
            <w:tcW w:w="3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4EA2" w14:textId="77777777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Physicia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ACF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7B6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A03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0AE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C56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316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CB3875" w:rsidRPr="003A7CA2" w14:paraId="55B5AD44" w14:textId="77777777" w:rsidTr="00CB3875">
        <w:trPr>
          <w:trHeight w:val="330"/>
          <w:jc w:val="center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981C" w14:textId="77777777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Advanced practitioners</w:t>
            </w:r>
            <w:r w:rsidRPr="003A7C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0C9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E54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102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ECF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72C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3302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CB3875" w:rsidRPr="003A7CA2" w14:paraId="24B4AD6D" w14:textId="77777777" w:rsidTr="00CB3875">
        <w:trPr>
          <w:trHeight w:val="290"/>
          <w:jc w:val="center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E5DE" w14:textId="77777777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928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69F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8FB9A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9149E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CAC9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759C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CB3875" w:rsidRPr="003A7CA2" w14:paraId="2B3D77D2" w14:textId="77777777" w:rsidTr="00CB3875">
        <w:trPr>
          <w:trHeight w:val="330"/>
          <w:jc w:val="center"/>
        </w:trPr>
        <w:tc>
          <w:tcPr>
            <w:tcW w:w="3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FA93" w14:textId="77777777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Nursing staff</w:t>
            </w:r>
            <w:r w:rsidRPr="003A7C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BA4A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570B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4F046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9EE0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AB01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DFE9C" w14:textId="77777777" w:rsidR="00CB3875" w:rsidRPr="003A7CA2" w:rsidRDefault="00CB3875" w:rsidP="004C1C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B3875" w:rsidRPr="003A7CA2" w14:paraId="454037B7" w14:textId="77777777" w:rsidTr="00CB3875">
        <w:trPr>
          <w:trHeight w:val="330"/>
          <w:jc w:val="center"/>
        </w:trPr>
        <w:tc>
          <w:tcPr>
            <w:tcW w:w="87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243" w14:textId="77777777" w:rsidR="00CB3875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Pr="003A7C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PS: 2022 Current Population Survey </w:t>
            </w:r>
            <w:r w:rsidRPr="00ED652E">
              <w:rPr>
                <w:rFonts w:ascii="Times New Roman" w:eastAsia="Times New Roman" w:hAnsi="Times New Roman" w:cs="Times New Roman"/>
                <w:color w:val="000000"/>
              </w:rPr>
              <w:t>https://www.census.gov/programs-surveys/cps/technical- documentation/questionnaires.html</w:t>
            </w:r>
          </w:p>
          <w:p w14:paraId="29D42F6A" w14:textId="77777777" w:rsidR="00CB3875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1 </w:t>
            </w:r>
            <w:r w:rsidRPr="003A7CA2">
              <w:rPr>
                <w:rFonts w:ascii="Times New Roman" w:eastAsia="Times New Roman" w:hAnsi="Times New Roman" w:cs="Times New Roman"/>
                <w:color w:val="000000"/>
              </w:rPr>
              <w:t xml:space="preserve">Includes physician assistants and nurse </w:t>
            </w:r>
            <w:proofErr w:type="gramStart"/>
            <w:r w:rsidRPr="003A7CA2">
              <w:rPr>
                <w:rFonts w:ascii="Times New Roman" w:eastAsia="Times New Roman" w:hAnsi="Times New Roman" w:cs="Times New Roman"/>
                <w:color w:val="000000"/>
              </w:rPr>
              <w:t>practitioners</w:t>
            </w:r>
            <w:proofErr w:type="gramEnd"/>
          </w:p>
          <w:p w14:paraId="4C2BBEB6" w14:textId="47AB2B5B" w:rsidR="00CB3875" w:rsidRPr="003A7CA2" w:rsidRDefault="00CB3875" w:rsidP="004C1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7C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7C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905C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3A7CA2">
              <w:rPr>
                <w:rFonts w:ascii="Times New Roman" w:eastAsia="Times New Roman" w:hAnsi="Times New Roman" w:cs="Times New Roman"/>
                <w:color w:val="000000"/>
              </w:rPr>
              <w:t>ncludes CNAs, MAs, LVNs, LPNs</w:t>
            </w:r>
          </w:p>
        </w:tc>
      </w:tr>
    </w:tbl>
    <w:p w14:paraId="583EF107" w14:textId="77777777" w:rsidR="00F5467B" w:rsidRDefault="00F5467B"/>
    <w:sectPr w:rsidR="00F54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75"/>
    <w:rsid w:val="00976DBF"/>
    <w:rsid w:val="00A775A1"/>
    <w:rsid w:val="00B11BE6"/>
    <w:rsid w:val="00B67918"/>
    <w:rsid w:val="00B905CD"/>
    <w:rsid w:val="00C92A36"/>
    <w:rsid w:val="00CA6EF5"/>
    <w:rsid w:val="00CB3875"/>
    <w:rsid w:val="00D62220"/>
    <w:rsid w:val="00F5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2D5B"/>
  <w15:chartTrackingRefBased/>
  <w15:docId w15:val="{9348337F-43E2-8B4B-BEB7-8C7E1A5C9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90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ington, Micaela Kensie</dc:creator>
  <cp:keywords/>
  <dc:description/>
  <cp:lastModifiedBy>Brewington, Micaela Kensie</cp:lastModifiedBy>
  <cp:revision>4</cp:revision>
  <dcterms:created xsi:type="dcterms:W3CDTF">2024-01-25T12:31:00Z</dcterms:created>
  <dcterms:modified xsi:type="dcterms:W3CDTF">2024-01-25T19:29:00Z</dcterms:modified>
</cp:coreProperties>
</file>